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ABBB5" w14:textId="76E95AD7" w:rsidR="001D2BD7" w:rsidRPr="00677E1D" w:rsidRDefault="00F37C30" w:rsidP="001D2B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="005F71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D2BD7" w:rsidRPr="00677E1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2.</w:t>
      </w:r>
      <w:proofErr w:type="gramEnd"/>
      <w:r w:rsidR="001D2BD7" w:rsidRPr="00677E1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D2BD7" w:rsidRPr="00677E1D">
        <w:rPr>
          <w:rFonts w:ascii="Times New Roman" w:hAnsi="Times New Roman" w:cs="Times New Roman"/>
          <w:sz w:val="24"/>
          <w:szCs w:val="24"/>
          <w:lang w:val="en-GB"/>
        </w:rPr>
        <w:t xml:space="preserve">Frequencies of variants in the regulatory region of </w:t>
      </w:r>
      <w:r w:rsidR="001D2BD7" w:rsidRPr="00677E1D">
        <w:rPr>
          <w:rFonts w:ascii="Times New Roman" w:hAnsi="Times New Roman" w:cs="Times New Roman"/>
          <w:i/>
          <w:sz w:val="24"/>
          <w:szCs w:val="24"/>
          <w:lang w:val="en-GB"/>
        </w:rPr>
        <w:t>LDLR</w:t>
      </w:r>
      <w:r w:rsidR="001D2BD7" w:rsidRPr="00677E1D">
        <w:rPr>
          <w:rFonts w:ascii="Times New Roman" w:hAnsi="Times New Roman" w:cs="Times New Roman"/>
          <w:sz w:val="24"/>
          <w:szCs w:val="24"/>
          <w:lang w:val="en-GB"/>
        </w:rPr>
        <w:t xml:space="preserve"> found in 12</w:t>
      </w:r>
      <w:r w:rsidR="00E54BA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1D2BD7" w:rsidRPr="00677E1D">
        <w:rPr>
          <w:rFonts w:ascii="Times New Roman" w:hAnsi="Times New Roman" w:cs="Times New Roman"/>
          <w:sz w:val="24"/>
          <w:szCs w:val="24"/>
          <w:lang w:val="en-GB"/>
        </w:rPr>
        <w:t xml:space="preserve"> PH subjects by sequencing.</w:t>
      </w:r>
    </w:p>
    <w:tbl>
      <w:tblPr>
        <w:tblpPr w:leftFromText="141" w:rightFromText="141" w:vertAnchor="text" w:horzAnchor="margin" w:tblpY="363"/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331"/>
        <w:gridCol w:w="2427"/>
        <w:gridCol w:w="1088"/>
        <w:gridCol w:w="2694"/>
      </w:tblGrid>
      <w:tr w:rsidR="001D2BD7" w:rsidRPr="00677E1D" w14:paraId="612BBEC3" w14:textId="77777777" w:rsidTr="00E54BAE">
        <w:tc>
          <w:tcPr>
            <w:tcW w:w="2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2FC9B9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lymorphism</w:t>
            </w:r>
          </w:p>
        </w:tc>
        <w:tc>
          <w:tcPr>
            <w:tcW w:w="2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75A962C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3FF944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4A7308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inor allele frequency</w:t>
            </w:r>
          </w:p>
        </w:tc>
      </w:tr>
      <w:tr w:rsidR="001D2BD7" w:rsidRPr="00677E1D" w14:paraId="3D681307" w14:textId="77777777" w:rsidTr="00E54BAE">
        <w:tc>
          <w:tcPr>
            <w:tcW w:w="2331" w:type="dxa"/>
            <w:tcBorders>
              <w:left w:val="nil"/>
              <w:right w:val="nil"/>
            </w:tcBorders>
            <w:vAlign w:val="center"/>
          </w:tcPr>
          <w:p w14:paraId="66423C45" w14:textId="77777777" w:rsidR="001D2BD7" w:rsidRPr="00677E1D" w:rsidRDefault="005F7159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1D2BD7" w:rsidRPr="00677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12981050</w:t>
            </w:r>
            <w:proofErr w:type="gramEnd"/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160EFF75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67+121C&gt;T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14:paraId="586ADD8E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ron 1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6C27751" w14:textId="77777777" w:rsidR="001D2BD7" w:rsidRPr="00677E1D" w:rsidRDefault="005F7159" w:rsidP="001D2B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1D2BD7"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74</w:t>
            </w:r>
          </w:p>
        </w:tc>
      </w:tr>
      <w:tr w:rsidR="001D2BD7" w:rsidRPr="00677E1D" w14:paraId="33DA1775" w14:textId="77777777" w:rsidTr="00E54BAE">
        <w:tc>
          <w:tcPr>
            <w:tcW w:w="2331" w:type="dxa"/>
            <w:vAlign w:val="center"/>
          </w:tcPr>
          <w:p w14:paraId="5CAEBAA6" w14:textId="77777777" w:rsidR="001D2BD7" w:rsidRPr="00677E1D" w:rsidRDefault="005F7159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1D2BD7" w:rsidRPr="00677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17242353</w:t>
            </w:r>
            <w:proofErr w:type="gramEnd"/>
          </w:p>
        </w:tc>
        <w:tc>
          <w:tcPr>
            <w:tcW w:w="2359" w:type="dxa"/>
            <w:vAlign w:val="center"/>
          </w:tcPr>
          <w:p w14:paraId="363B5A9B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67+515C&gt;T</w:t>
            </w:r>
          </w:p>
        </w:tc>
        <w:tc>
          <w:tcPr>
            <w:tcW w:w="1088" w:type="dxa"/>
            <w:vAlign w:val="center"/>
          </w:tcPr>
          <w:p w14:paraId="1E0FC028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ron 1</w:t>
            </w:r>
          </w:p>
        </w:tc>
        <w:tc>
          <w:tcPr>
            <w:tcW w:w="2694" w:type="dxa"/>
            <w:vAlign w:val="center"/>
          </w:tcPr>
          <w:p w14:paraId="5D4B7BD2" w14:textId="77777777" w:rsidR="001D2BD7" w:rsidRPr="00677E1D" w:rsidRDefault="005F7159" w:rsidP="001D2B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1D2BD7"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48</w:t>
            </w:r>
          </w:p>
        </w:tc>
      </w:tr>
      <w:tr w:rsidR="001D2BD7" w:rsidRPr="00677E1D" w14:paraId="637B1EBF" w14:textId="77777777" w:rsidTr="00E54BAE">
        <w:tc>
          <w:tcPr>
            <w:tcW w:w="2331" w:type="dxa"/>
            <w:tcBorders>
              <w:left w:val="nil"/>
              <w:right w:val="nil"/>
            </w:tcBorders>
            <w:vAlign w:val="center"/>
          </w:tcPr>
          <w:p w14:paraId="50C2BA1F" w14:textId="77777777" w:rsidR="001D2BD7" w:rsidRPr="00677E1D" w:rsidRDefault="005F7159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1D2BD7" w:rsidRPr="00677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57217136</w:t>
            </w:r>
            <w:proofErr w:type="gramEnd"/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596B1033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67+833T&gt;C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14:paraId="7B5965AA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ron 1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2F9E359A" w14:textId="77777777" w:rsidR="001D2BD7" w:rsidRPr="00677E1D" w:rsidRDefault="005F7159" w:rsidP="001D2B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1D2BD7"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85</w:t>
            </w:r>
          </w:p>
        </w:tc>
      </w:tr>
      <w:tr w:rsidR="001D2BD7" w:rsidRPr="00677E1D" w14:paraId="3CE3F31C" w14:textId="77777777" w:rsidTr="00E54BAE">
        <w:tc>
          <w:tcPr>
            <w:tcW w:w="2331" w:type="dxa"/>
            <w:vAlign w:val="center"/>
          </w:tcPr>
          <w:p w14:paraId="0557825F" w14:textId="77777777" w:rsidR="001D2BD7" w:rsidRPr="00677E1D" w:rsidRDefault="005F7159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1D2BD7" w:rsidRPr="00677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59281581</w:t>
            </w:r>
            <w:proofErr w:type="gramEnd"/>
          </w:p>
        </w:tc>
        <w:tc>
          <w:tcPr>
            <w:tcW w:w="2359" w:type="dxa"/>
            <w:vAlign w:val="center"/>
          </w:tcPr>
          <w:p w14:paraId="09312918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67+838_67+839insG</w:t>
            </w:r>
          </w:p>
        </w:tc>
        <w:tc>
          <w:tcPr>
            <w:tcW w:w="1088" w:type="dxa"/>
            <w:vAlign w:val="center"/>
          </w:tcPr>
          <w:p w14:paraId="3E022222" w14:textId="77777777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ron 1</w:t>
            </w:r>
          </w:p>
        </w:tc>
        <w:tc>
          <w:tcPr>
            <w:tcW w:w="2694" w:type="dxa"/>
            <w:vAlign w:val="center"/>
          </w:tcPr>
          <w:p w14:paraId="72E456D4" w14:textId="77777777" w:rsidR="001D2BD7" w:rsidRPr="00677E1D" w:rsidRDefault="005F7159" w:rsidP="001D2B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1D2BD7"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12</w:t>
            </w:r>
          </w:p>
        </w:tc>
      </w:tr>
      <w:tr w:rsidR="001D2BD7" w:rsidRPr="00677E1D" w14:paraId="48FDDEF7" w14:textId="77777777" w:rsidTr="00E54BAE">
        <w:tc>
          <w:tcPr>
            <w:tcW w:w="2331" w:type="dxa"/>
            <w:tcBorders>
              <w:left w:val="nil"/>
              <w:right w:val="nil"/>
            </w:tcBorders>
            <w:vAlign w:val="center"/>
          </w:tcPr>
          <w:p w14:paraId="0FF248D3" w14:textId="77777777" w:rsidR="001D2BD7" w:rsidRPr="00677E1D" w:rsidRDefault="005F7159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1D2BD7" w:rsidRPr="00677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60173709</w:t>
            </w:r>
            <w:proofErr w:type="gramEnd"/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5CE07D59" w14:textId="714EE43C" w:rsidR="001D2BD7" w:rsidRPr="00677E1D" w:rsidRDefault="001D2BD7" w:rsidP="00474C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proofErr w:type="gramEnd"/>
            <w:r w:rsidR="00474CA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7+1698delT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center"/>
          </w:tcPr>
          <w:p w14:paraId="2B35B01A" w14:textId="7A96D4FE" w:rsidR="001D2BD7" w:rsidRPr="00677E1D" w:rsidRDefault="001D2BD7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Intron </w:t>
            </w:r>
            <w:r w:rsidR="00474CA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5B19715" w14:textId="77777777" w:rsidR="001D2BD7" w:rsidRPr="00677E1D" w:rsidRDefault="005F7159" w:rsidP="001D2B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1D2BD7"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80</w:t>
            </w:r>
          </w:p>
        </w:tc>
      </w:tr>
      <w:tr w:rsidR="001D2BD7" w:rsidRPr="00677E1D" w14:paraId="4A57047C" w14:textId="77777777" w:rsidTr="00E54BAE">
        <w:tc>
          <w:tcPr>
            <w:tcW w:w="2331" w:type="dxa"/>
            <w:tcBorders>
              <w:bottom w:val="single" w:sz="8" w:space="0" w:color="000000"/>
            </w:tcBorders>
            <w:vAlign w:val="center"/>
          </w:tcPr>
          <w:p w14:paraId="4E5F7781" w14:textId="77777777" w:rsidR="001D2BD7" w:rsidRPr="00677E1D" w:rsidRDefault="005F7159" w:rsidP="00E54BA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1D2BD7" w:rsidRPr="00677E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6511720</w:t>
            </w:r>
            <w:proofErr w:type="gramEnd"/>
          </w:p>
        </w:tc>
        <w:tc>
          <w:tcPr>
            <w:tcW w:w="2359" w:type="dxa"/>
            <w:tcBorders>
              <w:bottom w:val="single" w:sz="8" w:space="0" w:color="000000"/>
            </w:tcBorders>
            <w:vAlign w:val="center"/>
          </w:tcPr>
          <w:p w14:paraId="3F787E88" w14:textId="584CDA72" w:rsidR="001D2BD7" w:rsidRPr="00677E1D" w:rsidRDefault="001D2BD7" w:rsidP="00474C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proofErr w:type="gramEnd"/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474CA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</w:t>
            </w: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  <w:r w:rsidR="00474CA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15</w:t>
            </w:r>
            <w:r w:rsidR="00474CAE"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gt;T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 w14:paraId="0C9B0C1D" w14:textId="1765277A" w:rsidR="001D2BD7" w:rsidRPr="00677E1D" w:rsidRDefault="00474CAE" w:rsidP="00E54BA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ron 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 w14:paraId="332C6CCF" w14:textId="77777777" w:rsidR="001D2BD7" w:rsidRPr="00677E1D" w:rsidRDefault="005F7159" w:rsidP="001D2BD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1D2BD7" w:rsidRPr="00677E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75</w:t>
            </w:r>
          </w:p>
        </w:tc>
      </w:tr>
    </w:tbl>
    <w:p w14:paraId="0753E73C" w14:textId="77777777" w:rsidR="00E54BAE" w:rsidRDefault="00E54BAE"/>
    <w:sectPr w:rsidR="00E54B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BD7"/>
    <w:rsid w:val="001D2BD7"/>
    <w:rsid w:val="00474CAE"/>
    <w:rsid w:val="005F7159"/>
    <w:rsid w:val="00A82508"/>
    <w:rsid w:val="00C26DDF"/>
    <w:rsid w:val="00D73E97"/>
    <w:rsid w:val="00E54BAE"/>
    <w:rsid w:val="00F37C30"/>
    <w:rsid w:val="00F5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8445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BD7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54B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4BAE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BD7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54B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4BAE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9</Characters>
  <Application>Microsoft Macintosh Word</Application>
  <DocSecurity>0</DocSecurity>
  <Lines>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</dc:creator>
  <cp:lastModifiedBy>Isabel de Castro</cp:lastModifiedBy>
  <cp:revision>2</cp:revision>
  <dcterms:created xsi:type="dcterms:W3CDTF">2014-03-24T09:30:00Z</dcterms:created>
  <dcterms:modified xsi:type="dcterms:W3CDTF">2014-03-24T09:30:00Z</dcterms:modified>
</cp:coreProperties>
</file>